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40" w:type="dxa"/>
        <w:tblLook w:val="04A0" w:firstRow="1" w:lastRow="0" w:firstColumn="1" w:lastColumn="0" w:noHBand="0" w:noVBand="1"/>
      </w:tblPr>
      <w:tblGrid>
        <w:gridCol w:w="1404"/>
        <w:gridCol w:w="1923"/>
        <w:gridCol w:w="1589"/>
        <w:gridCol w:w="2260"/>
        <w:gridCol w:w="1760"/>
        <w:gridCol w:w="2160"/>
        <w:gridCol w:w="2744"/>
      </w:tblGrid>
      <w:tr w:rsidR="004B6668" w:rsidRPr="00CB6081" w14:paraId="5E705FF7" w14:textId="77777777" w:rsidTr="004B6668">
        <w:trPr>
          <w:trHeight w:val="576"/>
        </w:trPr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BF85A3A" w14:textId="64061259" w:rsidR="004B6668" w:rsidRPr="00CB6081" w:rsidRDefault="0012566D" w:rsidP="004B666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4B6668" w:rsidRPr="00CB60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Pr="00CB60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4B6668" w:rsidRPr="00CB60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29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AA5449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mmary of selected studies between natural environment, Personal behavior and built environment</w:t>
            </w:r>
          </w:p>
        </w:tc>
      </w:tr>
      <w:tr w:rsidR="004B6668" w:rsidRPr="00CB6081" w14:paraId="540C9EC6" w14:textId="77777777" w:rsidTr="004B6668">
        <w:trPr>
          <w:trHeight w:val="1260"/>
        </w:trPr>
        <w:tc>
          <w:tcPr>
            <w:tcW w:w="15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1E72B4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 and year</w:t>
            </w: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23336A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78430C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B0FF86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im of the study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477B30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of study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4DD387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statistical method</w:t>
            </w:r>
          </w:p>
        </w:tc>
        <w:tc>
          <w:tcPr>
            <w:tcW w:w="30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2B8BBE3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in results</w:t>
            </w:r>
          </w:p>
        </w:tc>
      </w:tr>
      <w:tr w:rsidR="004B6668" w:rsidRPr="00CB6081" w14:paraId="42F8884F" w14:textId="77777777" w:rsidTr="004B6668">
        <w:trPr>
          <w:trHeight w:val="2856"/>
        </w:trPr>
        <w:tc>
          <w:tcPr>
            <w:tcW w:w="1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3EB53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o, Z(2016)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77703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DA035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1048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7F43B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predictive nature of crowded living conditions on binge eating and the use of the Internet as coping strategies.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1799D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35161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regression</w:t>
            </w:r>
          </w:p>
        </w:tc>
        <w:tc>
          <w:tcPr>
            <w:tcW w:w="3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A96FD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ng female participants, binge eating scores were significantly predicted by anxiety caused by high-density living conditions. Among male participants, the binge eating scores significantly predicted by the anxiety caused by high-density living conditions and self-control.</w:t>
            </w:r>
          </w:p>
          <w:p w14:paraId="36D5CBCF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6668" w:rsidRPr="00CB6081" w14:paraId="5FFC4757" w14:textId="77777777" w:rsidTr="004B6668">
        <w:trPr>
          <w:trHeight w:val="165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21CCF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, SM(202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D91E3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ngKong,</w:t>
            </w:r>
          </w:p>
          <w:p w14:paraId="2768106F" w14:textId="5F7C9D5B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B46FE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19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F61DB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 enrich the comprehension of the effect of living density on anxiety and stress among 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dults in a global c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9D165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ross-sectional stu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2EA6E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ogistic regressions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85687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living density was significantly associated with anxiety and stress of residents. female, younger adults or those living in income poverty 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ere also at risk of anxiety and stress.</w:t>
            </w:r>
          </w:p>
        </w:tc>
      </w:tr>
      <w:tr w:rsidR="004B6668" w:rsidRPr="00CB6081" w14:paraId="043212E6" w14:textId="77777777" w:rsidTr="004B6668">
        <w:trPr>
          <w:trHeight w:val="165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49CDB0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im, MJ(202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64C728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re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92ADD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=254 cities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CF20D7" w14:textId="696D8D0F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analyze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the impact of three major socio-economic factors on PM 2.5 concentrations for 254 cities.</w:t>
            </w:r>
          </w:p>
          <w:p w14:paraId="032E3841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30D288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el stu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0978BC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multivariate panel regression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69A029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ome,density, and population are associated to  PM 2.5 pollutions.</w:t>
            </w:r>
          </w:p>
        </w:tc>
      </w:tr>
      <w:tr w:rsidR="004B6668" w:rsidRPr="00CB6081" w14:paraId="4587C479" w14:textId="77777777" w:rsidTr="004B6668">
        <w:trPr>
          <w:trHeight w:val="2484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BB868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dvand, P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E1FC3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arcelona, Spa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5353C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=37 school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E3E9F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estigated the association between greenness within and surrounding school boundaries and monitored indoor and outdoor levels of traffic-related air pollutants.</w:t>
            </w:r>
          </w:p>
          <w:p w14:paraId="75D81DE1" w14:textId="0C5D64E8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F2DD5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E3034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 effects models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BFD0D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er greenness within and surrounding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chool boundaries was consistently associated with lower indoor and outdoor traffic-related air pollutants  levels.</w:t>
            </w:r>
          </w:p>
        </w:tc>
      </w:tr>
      <w:tr w:rsidR="004B6668" w:rsidRPr="00CB6081" w14:paraId="28DC15D5" w14:textId="77777777" w:rsidTr="004B6668">
        <w:trPr>
          <w:trHeight w:val="220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92D41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Yuen, JWM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9BB2E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ng Kong, 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E9FC4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5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3E3B1" w14:textId="1070A99D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understand how green space and accessibility of common public open spaces in compact urban areas affect physical activity and healthy diets of residents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2CDB3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A220B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lysis of variance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-square test,Spear-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man correlation analysis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8EDEB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the increase of green spaces, residents will engage in more moderate to high intensity physical activities</w:t>
            </w:r>
          </w:p>
        </w:tc>
      </w:tr>
      <w:tr w:rsidR="004B6668" w:rsidRPr="00CB6081" w14:paraId="29C37179" w14:textId="77777777" w:rsidTr="004B6668">
        <w:trPr>
          <w:trHeight w:val="165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E4E78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yer, KM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50D03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ic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10780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= 2,479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9AA6A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examine the relationships between green space and mental healt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B9A85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3BD74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te linear regression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FD233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er levels of neighborhood green space were associated with significantly lower levels of symptomology for depression, anxiety and stress.</w:t>
            </w:r>
          </w:p>
          <w:p w14:paraId="13A7DC84" w14:textId="3FEB0E5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6668" w:rsidRPr="00CB6081" w14:paraId="299FE875" w14:textId="77777777" w:rsidTr="004B6668">
        <w:trPr>
          <w:trHeight w:val="165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4E74E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, H(202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A6596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; China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82BEB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 6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9BD19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understand how the rural built environmen have impacted rural children’s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chool travel mode choi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8431F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3CA57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multinomial logit model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6296C" w14:textId="699FD613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improvements in road layout and facility conditions are significantly and positively associated with children’s choice of electric bicycles for school.</w:t>
            </w:r>
          </w:p>
        </w:tc>
      </w:tr>
      <w:tr w:rsidR="004B6668" w:rsidRPr="00CB6081" w14:paraId="0BAFB96D" w14:textId="77777777" w:rsidTr="004B6668">
        <w:trPr>
          <w:trHeight w:val="165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58A45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ang, W(202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67AFE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ongshan;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93AEA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=4784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3B669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describes the nonlinear associations of the built environment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with cycling frequency among older adults.</w:t>
            </w:r>
          </w:p>
          <w:p w14:paraId="1775F847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28A65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40CEB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XGBoost Model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09778" w14:textId="0069BE54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intersection density is inversely related to the cycling frequency among older adults.</w:t>
            </w:r>
          </w:p>
        </w:tc>
      </w:tr>
      <w:tr w:rsidR="004B6668" w:rsidRPr="00CB6081" w14:paraId="7FEF5CE0" w14:textId="77777777" w:rsidTr="004B6668">
        <w:trPr>
          <w:trHeight w:val="165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95479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ng, Y(201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AA9E8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4FE2C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338 cit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7D679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quantify the socio-economic driving factors of PM2.5 concentration changes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B966E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el stu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6D5D2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tial Regression Model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CFEA5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pulation agglomeration, industrial development, foreign investment, transportation, and pollution emissions contributed to the increase of PM2.5 concentration.</w:t>
            </w:r>
          </w:p>
          <w:p w14:paraId="3B45CDA7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6668" w:rsidRPr="00CB6081" w14:paraId="76B2E43C" w14:textId="77777777" w:rsidTr="004B6668">
        <w:trPr>
          <w:trHeight w:val="1932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AFC15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ng, YJ(202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56B1A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wan; 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A8422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=407,41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BF554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explore the contributions of green space and ambient PM2.5 to the risk of specific cance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F5D5A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trospective longitudinal cohort study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D0442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 proportional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hazards models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94B84" w14:textId="5CB1E9F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-term PM 2.5  exposure is associated with an increased risk of some types of cancers.</w:t>
            </w:r>
          </w:p>
        </w:tc>
      </w:tr>
      <w:tr w:rsidR="004B6668" w:rsidRPr="00CB6081" w14:paraId="1E7C96AA" w14:textId="77777777" w:rsidTr="004B6668">
        <w:trPr>
          <w:trHeight w:val="1932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AD778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aksarian, D(202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8F23C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ic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1A0E4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= 10 12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6684E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estimate associations of outdoor artificial light at night (ALAN) with sleep patterns and past-year mental disorder among US adolescents.</w:t>
            </w:r>
          </w:p>
          <w:p w14:paraId="38963467" w14:textId="30698365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52AA2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1732D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nary and multinomial logistic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regression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C5599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AN was associated with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less favorable sleep pattern sand mood and anxiety disorder in adolescents.</w:t>
            </w:r>
          </w:p>
        </w:tc>
      </w:tr>
      <w:tr w:rsidR="004B6668" w:rsidRPr="00CB6081" w14:paraId="3F44C8F3" w14:textId="77777777" w:rsidTr="004B6668">
        <w:trPr>
          <w:trHeight w:val="1656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CC78F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hayon, MM(201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07D95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ic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EA5A8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19,1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5E07E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explore the associations between outdoor nighttime lights (ONL) and sleep patterns in the human population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2200A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3C039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istic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regression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DEE24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ing in areas with greater outdoor nighttime lights was associated with delayed bedtime and wake up time ,shorter sleep duration, and increased daytime sleepiness.</w:t>
            </w:r>
          </w:p>
          <w:p w14:paraId="59F24B6F" w14:textId="50DC4AAE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6668" w:rsidRPr="00CB6081" w14:paraId="608F14A3" w14:textId="77777777" w:rsidTr="004B6668">
        <w:trPr>
          <w:trHeight w:val="1932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DF422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o, Q(202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B9EBB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ic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558BA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= 333,36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9CDE2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 assesse the  relationship between outdoor ALAN and self-reported sleep duration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C29AC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78BC4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nomial logistic regression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9C7B5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burden of short sleep may be higher among residents in areas with higher levels of outdoor LAN, and this association is likely stronger in poorer neighborhoods.</w:t>
            </w:r>
          </w:p>
        </w:tc>
      </w:tr>
      <w:tr w:rsidR="004B6668" w:rsidRPr="00CB6081" w14:paraId="7C8118D3" w14:textId="77777777" w:rsidTr="004B6668">
        <w:trPr>
          <w:trHeight w:val="220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79FA9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jurhuus, S(201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4FD32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mar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24919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28,9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B0711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 examines the associations between objective measures of access to public transportation and self-reported active commuting.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AFFDA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61E86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level logistic regression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0F206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tance to bus stop, density of bus stops, and number of transport modes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were all positively associated with being an active commuter and with meeting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recommendations of physical activity.</w:t>
            </w:r>
          </w:p>
          <w:p w14:paraId="4B4DA35E" w14:textId="17F5AA35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6668" w:rsidRPr="00CB6081" w14:paraId="2C041CCF" w14:textId="77777777" w:rsidTr="004B6668">
        <w:trPr>
          <w:trHeight w:val="2208"/>
        </w:trPr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A24205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llanueva, K(2008)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CBC543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5B502A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103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1F3745" w14:textId="2E4BA6F2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compare pedometer steps of university students who used public transport and private motor vehicles to travel to and or from The University of Western Australia.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982E01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29B155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-tests; Chi-square;Multivariate logistic regression</w:t>
            </w:r>
          </w:p>
        </w:tc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84E2F8" w14:textId="72BF41C9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red with private motor vehicle users, public transport users performed more daily steps.</w:t>
            </w:r>
          </w:p>
        </w:tc>
      </w:tr>
      <w:tr w:rsidR="004B6668" w:rsidRPr="00CB6081" w14:paraId="082C8002" w14:textId="77777777" w:rsidTr="004B6668">
        <w:trPr>
          <w:trHeight w:val="2772"/>
        </w:trPr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4D20D70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oi, H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95A4C2A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outh Kore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828D63B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232 administrativ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1AF495B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assess the association between the number of days the accepted PM10 and CO thresholds were exceeded and the concentration of potential emission sources in winter season 2015.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C9E238A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9C64C2A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binomial regression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7649172" w14:textId="77777777" w:rsidR="004B6668" w:rsidRPr="00CB6081" w:rsidRDefault="004B6668" w:rsidP="004B66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red to the districts with the lowest population density, the districts with the third highest</w:t>
            </w:r>
            <w:r w:rsidRPr="00CB6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population density associated most strongly with air pollution</w:t>
            </w:r>
          </w:p>
        </w:tc>
      </w:tr>
    </w:tbl>
    <w:p w14:paraId="21F5AC23" w14:textId="77777777" w:rsidR="00CC162D" w:rsidRPr="00CB6081" w:rsidRDefault="00CC162D">
      <w:pPr>
        <w:rPr>
          <w:rFonts w:ascii="Times New Roman" w:hAnsi="Times New Roman" w:cs="Times New Roman"/>
          <w:sz w:val="24"/>
          <w:szCs w:val="24"/>
        </w:rPr>
      </w:pPr>
    </w:p>
    <w:sectPr w:rsidR="00CC162D" w:rsidRPr="00CB6081" w:rsidSect="005950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0478C" w14:textId="77777777" w:rsidR="0003494B" w:rsidRDefault="0003494B" w:rsidP="005950BD">
      <w:r>
        <w:separator/>
      </w:r>
    </w:p>
  </w:endnote>
  <w:endnote w:type="continuationSeparator" w:id="0">
    <w:p w14:paraId="085DB77B" w14:textId="77777777" w:rsidR="0003494B" w:rsidRDefault="0003494B" w:rsidP="00595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AC3B1" w14:textId="77777777" w:rsidR="0003494B" w:rsidRDefault="0003494B" w:rsidP="005950BD">
      <w:r>
        <w:separator/>
      </w:r>
    </w:p>
  </w:footnote>
  <w:footnote w:type="continuationSeparator" w:id="0">
    <w:p w14:paraId="263F078A" w14:textId="77777777" w:rsidR="0003494B" w:rsidRDefault="0003494B" w:rsidP="00595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C43"/>
    <w:rsid w:val="0003494B"/>
    <w:rsid w:val="0012566D"/>
    <w:rsid w:val="004175AC"/>
    <w:rsid w:val="004B6668"/>
    <w:rsid w:val="005950BD"/>
    <w:rsid w:val="0085134D"/>
    <w:rsid w:val="009E2D24"/>
    <w:rsid w:val="00AC0598"/>
    <w:rsid w:val="00CB6081"/>
    <w:rsid w:val="00CC162D"/>
    <w:rsid w:val="00D87C43"/>
    <w:rsid w:val="00E42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3526F"/>
  <w15:chartTrackingRefBased/>
  <w15:docId w15:val="{0E4EBF91-0362-472F-96FF-EB4ECB143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0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0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0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8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883</Words>
  <Characters>5034</Characters>
  <Application>Microsoft Office Word</Application>
  <DocSecurity>0</DocSecurity>
  <Lines>41</Lines>
  <Paragraphs>11</Paragraphs>
  <ScaleCrop>false</ScaleCrop>
  <Company/>
  <LinksUpToDate>false</LinksUpToDate>
  <CharactersWithSpaces>5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292</dc:creator>
  <cp:keywords/>
  <dc:description/>
  <cp:lastModifiedBy>a2292</cp:lastModifiedBy>
  <cp:revision>9</cp:revision>
  <dcterms:created xsi:type="dcterms:W3CDTF">2023-06-18T03:27:00Z</dcterms:created>
  <dcterms:modified xsi:type="dcterms:W3CDTF">2023-07-29T11:57:00Z</dcterms:modified>
</cp:coreProperties>
</file>